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table 4: SSR markers used for association mapping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5"/>
        <w:gridCol w:w="2108"/>
        <w:gridCol w:w="1122"/>
        <w:gridCol w:w="1080"/>
        <w:gridCol w:w="2444"/>
        <w:gridCol w:w="1287"/>
        <w:gridCol w:w="1702"/>
        <w:gridCol w:w="1492"/>
      </w:tblGrid>
      <w:tr>
        <w:trPr>
          <w:trHeight w:val="780" w:hRule="atLeast"/>
        </w:trPr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rker name</w:t>
            </w:r>
          </w:p>
        </w:tc>
        <w:tc>
          <w:tcPr>
            <w:tcW w:w="2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ncoded protein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r. No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R product size (bp)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No. of DNA fragments scored 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ealing temperature ( °C)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0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eakly similar to zeatin O-glucosyltransferas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 007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-14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D54 </w:t>
            </w:r>
            <w:r>
              <w:rPr>
                <w:sz w:val="22"/>
                <w:szCs w:val="22"/>
                <w:vertAlign w:val="superscript"/>
              </w:rPr>
              <w:t>d)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1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fibrillar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1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-34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4</w:t>
            </w:r>
          </w:p>
        </w:tc>
      </w:tr>
      <w:tr>
        <w:trPr>
          <w:trHeight w:val="76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milar to bZIP transcription factor ATB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-12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At4g180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-14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  <w:tr>
        <w:trPr>
          <w:trHeight w:val="76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eakly similar to glycine rich RNA binding protein GRP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-28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4</w:t>
            </w:r>
          </w:p>
        </w:tc>
      </w:tr>
      <w:tr>
        <w:trPr>
          <w:trHeight w:val="510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milar to nucleoporin-like prote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4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-18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4</w:t>
            </w:r>
          </w:p>
        </w:tc>
      </w:tr>
      <w:tr>
        <w:trPr>
          <w:trHeight w:val="510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ue to YLR437C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2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-21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4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4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-14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4</w:t>
            </w:r>
          </w:p>
        </w:tc>
      </w:tr>
      <w:tr>
        <w:trPr>
          <w:trHeight w:val="510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4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 transcription fac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47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-17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5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ue to TcC31.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05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ngold et al. (2005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-10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000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000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-17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003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0037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-9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003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0038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-11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04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rose synthase 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04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-23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05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05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-25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09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rose synthase 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097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-16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>
        <w:trPr>
          <w:trHeight w:val="510" w:hRule="atLeast"/>
        </w:trPr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104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nule bound starch synthase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1104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-185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rker name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ncoded protei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r.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R product size (bp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No. of DNA fragments scored 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ealing temperature ( °C)</w:t>
            </w:r>
          </w:p>
        </w:tc>
      </w:tr>
      <w:tr>
        <w:trPr>
          <w:trHeight w:val="255" w:hRule="atLeast"/>
        </w:trPr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2012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?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2012</w:t>
            </w:r>
          </w:p>
        </w:tc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-26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301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?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M3012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bourne et al. (1998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-21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30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</w:t>
            </w:r>
            <w:r>
              <w:rPr>
                <w:b/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N-M981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vertAlign w:val="superscript"/>
              </w:rPr>
              <w:t>b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2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II </w:t>
            </w:r>
            <w:r>
              <w:rPr>
                <w:b/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N-M693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b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-26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4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</w:t>
            </w:r>
            <w:r>
              <w:rPr>
                <w:b/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N-M715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b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-19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32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oding SS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  <w:r>
              <w:rPr>
                <w:b/>
                <w:sz w:val="22"/>
                <w:szCs w:val="22"/>
                <w:vertAlign w:val="superscript"/>
              </w:rPr>
              <w:t xml:space="preserve"> 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N-M100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b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-48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 inhibi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4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-9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5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 inhibi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6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-20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4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 inhibi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7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-24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6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 inhibi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0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-20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5</w:t>
            </w:r>
          </w:p>
        </w:tc>
      </w:tr>
      <w:tr>
        <w:trPr>
          <w:trHeight w:val="255" w:hRule="atLeast"/>
        </w:trPr>
        <w:tc>
          <w:tcPr>
            <w:tcW w:w="16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 inhibito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7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-24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5</w:t>
            </w:r>
          </w:p>
        </w:tc>
      </w:tr>
      <w:tr>
        <w:trPr>
          <w:trHeight w:val="270" w:hRule="atLeast"/>
        </w:trPr>
        <w:tc>
          <w:tcPr>
            <w:tcW w:w="16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45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 inhibitor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45</w:t>
            </w:r>
          </w:p>
        </w:tc>
        <w:tc>
          <w:tcPr>
            <w:tcW w:w="24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-280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D5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) Chromosomal location was deduced from mapping information available for tomato on the SGN Database at Cornell (http://solgenomics.net/)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b) The SSR markers were initially developed for tomato. Marker information can be retrieved from the SGN Database by searching markers according to name (e.g. SSR308)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) Marker information from Odeny et al. 2010 [39]</w:t>
      </w:r>
    </w:p>
    <w:p>
      <w:pPr>
        <w:pStyle w:val="Normal"/>
        <w:spacing w:lineRule="auto" w:line="360"/>
        <w:rPr/>
      </w:pPr>
      <w:r>
        <w:rPr>
          <w:lang w:val="en-GB"/>
        </w:rPr>
        <w:t>d) For Touch down (TD) PCR protocols the annealing temperature was stepwise decreased starting from 60</w:t>
      </w:r>
      <w:r>
        <w:rPr>
          <w:rFonts w:cs="Arial" w:ascii="Arial" w:hAnsi="Arial"/>
          <w:lang w:val="en-GB"/>
        </w:rPr>
        <w:t>°</w:t>
      </w:r>
      <w:r>
        <w:rPr>
          <w:lang w:val="en-GB"/>
        </w:rPr>
        <w:t xml:space="preserve"> C by 1</w:t>
      </w:r>
      <w:r>
        <w:rPr>
          <w:rFonts w:cs="Arial" w:ascii="Arial" w:hAnsi="Arial"/>
          <w:lang w:val="en-GB"/>
        </w:rPr>
        <w:t>°</w:t>
      </w:r>
      <w:r>
        <w:rPr>
          <w:lang w:val="en-GB"/>
        </w:rPr>
        <w:t xml:space="preserve"> C until reaching the finial temperature. Afterwards standard PCR protocol was performed for additional 30 cycles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47:00Z</dcterms:created>
  <dc:creator>Claude Urbany</dc:creator>
  <dc:description/>
  <cp:keywords/>
  <dc:language>en-US</dc:language>
  <cp:lastModifiedBy>Claude Urbany</cp:lastModifiedBy>
  <cp:lastPrinted>2010-07-16T11:33:00Z</cp:lastPrinted>
  <dcterms:modified xsi:type="dcterms:W3CDTF">2010-12-22T23:03:00Z</dcterms:modified>
  <cp:revision>7</cp:revision>
  <dc:subject/>
  <dc:title>Locus (acc</dc:title>
</cp:coreProperties>
</file>